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9D989" w14:textId="08190EC3" w:rsidR="005D0D05" w:rsidRDefault="00955204">
      <w:r>
        <w:t>Table S3: Master Transcriptome Assembly</w:t>
      </w:r>
    </w:p>
    <w:p w14:paraId="18E5C2A8" w14:textId="2E0A2066" w:rsidR="00955204" w:rsidRDefault="00955204">
      <w:r>
        <w:t>File type: xslx</w:t>
      </w:r>
    </w:p>
    <w:p w14:paraId="5589BAA7" w14:textId="0D31F0A6" w:rsidR="00955204" w:rsidRDefault="00955204">
      <w:r>
        <w:t>Size 267 Mb</w:t>
      </w:r>
    </w:p>
    <w:p w14:paraId="4FE9CA99" w14:textId="215DDEB7" w:rsidR="00955204" w:rsidRDefault="00955204">
      <w:r>
        <w:t xml:space="preserve">Please access here: </w:t>
      </w:r>
      <w:hyperlink r:id="rId4" w:history="1">
        <w:r w:rsidRPr="006A0FBD">
          <w:rPr>
            <w:rStyle w:val="Hyperlink"/>
          </w:rPr>
          <w:t>https://www.biorxiv.org/content/10.1101/2020.05.12.091892v1.supplementary-material</w:t>
        </w:r>
      </w:hyperlink>
      <w:r>
        <w:t xml:space="preserve"> </w:t>
      </w:r>
    </w:p>
    <w:p w14:paraId="0DBB42BC" w14:textId="5B872F94" w:rsidR="00955204" w:rsidRDefault="00955204">
      <w:r>
        <w:t>Frontiers does not allow transfer of files larger than 30 Mb.</w:t>
      </w:r>
    </w:p>
    <w:sectPr w:rsidR="00955204" w:rsidSect="00A84CC8">
      <w:type w:val="continuous"/>
      <w:pgSz w:w="12240" w:h="15840"/>
      <w:pgMar w:top="1500" w:right="1296" w:bottom="274" w:left="1325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yNjc1NjcwNzGyNDNQ0lEKTi0uzszPAykwrAUAr9LUbiwAAAA="/>
  </w:docVars>
  <w:rsids>
    <w:rsidRoot w:val="00EA5F98"/>
    <w:rsid w:val="005D0D05"/>
    <w:rsid w:val="00955204"/>
    <w:rsid w:val="00A84CC8"/>
    <w:rsid w:val="00EA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FBF05"/>
  <w15:chartTrackingRefBased/>
  <w15:docId w15:val="{120C992C-D6B8-4BC1-9F88-9AB0185F2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52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52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orxiv.org/content/10.1101/2020.05.12.091892v1.supplementary-materi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Dhingra</dc:creator>
  <cp:keywords/>
  <dc:description/>
  <cp:lastModifiedBy>Amit Dhingra</cp:lastModifiedBy>
  <cp:revision>2</cp:revision>
  <dcterms:created xsi:type="dcterms:W3CDTF">2020-07-14T21:58:00Z</dcterms:created>
  <dcterms:modified xsi:type="dcterms:W3CDTF">2020-07-14T22:00:00Z</dcterms:modified>
</cp:coreProperties>
</file>